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0F1BF" w14:textId="564970CA" w:rsidR="009D0204" w:rsidRPr="000C23C6" w:rsidRDefault="009D0204" w:rsidP="009D0204">
      <w:pPr>
        <w:rPr>
          <w:b/>
          <w:sz w:val="22"/>
          <w:szCs w:val="22"/>
          <w:lang w:val="en-GB"/>
        </w:rPr>
      </w:pPr>
      <w:r w:rsidRPr="000C23C6">
        <w:rPr>
          <w:b/>
          <w:sz w:val="22"/>
          <w:szCs w:val="22"/>
          <w:lang w:val="en-GB"/>
        </w:rPr>
        <w:t>SUPPLEMENTARY MATERIAL B: INJECTION SITES AND RECOMMENDED DOSAGE</w:t>
      </w:r>
    </w:p>
    <w:p w14:paraId="2DC6F405" w14:textId="77777777" w:rsidR="009D0204" w:rsidRPr="000C23C6" w:rsidRDefault="009D0204" w:rsidP="009D0204">
      <w:pPr>
        <w:rPr>
          <w:bCs/>
          <w:sz w:val="22"/>
          <w:szCs w:val="22"/>
          <w:lang w:val="en-GB"/>
        </w:rPr>
      </w:pPr>
    </w:p>
    <w:p w14:paraId="448C302B" w14:textId="77777777" w:rsidR="009D0204" w:rsidRPr="000C23C6" w:rsidRDefault="00B62706">
      <w:pPr>
        <w:rPr>
          <w:b/>
          <w:sz w:val="22"/>
          <w:szCs w:val="22"/>
          <w:lang w:val="en-GB"/>
        </w:rPr>
      </w:pPr>
      <w:r w:rsidRPr="000C23C6">
        <w:rPr>
          <w:b/>
          <w:i/>
          <w:sz w:val="22"/>
          <w:szCs w:val="22"/>
          <w:lang w:val="en-GB"/>
        </w:rPr>
        <w:t>Muscle group used to confirm patient inclusion</w:t>
      </w:r>
    </w:p>
    <w:tbl>
      <w:tblPr>
        <w:tblpPr w:leftFromText="141" w:rightFromText="141" w:vertAnchor="text" w:horzAnchor="margin" w:tblpX="-29" w:tblpY="127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764"/>
        <w:gridCol w:w="2765"/>
      </w:tblGrid>
      <w:tr w:rsidR="009D0204" w:rsidRPr="000C23C6" w14:paraId="2389CE70" w14:textId="77777777" w:rsidTr="00296E11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20BEFB" w14:textId="77777777" w:rsidR="009D0204" w:rsidRPr="000C23C6" w:rsidRDefault="00B62706" w:rsidP="00296E1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C23C6">
              <w:rPr>
                <w:b/>
                <w:sz w:val="22"/>
                <w:szCs w:val="22"/>
                <w:lang w:val="en-GB"/>
              </w:rPr>
              <w:t>LOWER LIMB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4B8975" w14:textId="77777777" w:rsidR="009D0204" w:rsidRPr="000C23C6" w:rsidRDefault="00B62706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Dose to be used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CE54B63" w14:textId="77777777" w:rsidR="009D0204" w:rsidRPr="000C23C6" w:rsidRDefault="00B62706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Number of injection sites</w:t>
            </w:r>
          </w:p>
        </w:tc>
      </w:tr>
      <w:tr w:rsidR="009D0204" w:rsidRPr="000C23C6" w14:paraId="045C9759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C15E60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Soleu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D4E71DA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5727E1B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9D0204" w:rsidRPr="000C23C6" w14:paraId="4C8DFDF7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26D405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Gastrocnemius med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FA0C7D7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61F5F0C" w14:textId="5A78E34D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1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2</w:t>
            </w:r>
          </w:p>
        </w:tc>
      </w:tr>
      <w:tr w:rsidR="009D0204" w:rsidRPr="000C23C6" w14:paraId="6A520A6C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54C5D1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Gastrocnemius later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535E202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4F2C1C99" w14:textId="5FB4CB8C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1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2</w:t>
            </w:r>
          </w:p>
        </w:tc>
      </w:tr>
    </w:tbl>
    <w:p w14:paraId="6866C033" w14:textId="77777777" w:rsidR="009D0204" w:rsidRPr="000C23C6" w:rsidRDefault="009D0204">
      <w:pPr>
        <w:rPr>
          <w:bCs/>
          <w:sz w:val="22"/>
          <w:szCs w:val="22"/>
          <w:lang w:val="en-GB"/>
        </w:rPr>
      </w:pPr>
    </w:p>
    <w:tbl>
      <w:tblPr>
        <w:tblpPr w:leftFromText="141" w:rightFromText="141" w:vertAnchor="text" w:horzAnchor="margin" w:tblpX="-19" w:tblpY="126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764"/>
        <w:gridCol w:w="2765"/>
      </w:tblGrid>
      <w:tr w:rsidR="00B62706" w:rsidRPr="000C23C6" w14:paraId="2C07DC45" w14:textId="77777777" w:rsidTr="00296E11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E8651B" w14:textId="77777777" w:rsidR="00B62706" w:rsidRPr="000C23C6" w:rsidRDefault="00B62706" w:rsidP="00296E1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C23C6">
              <w:rPr>
                <w:b/>
                <w:sz w:val="22"/>
                <w:szCs w:val="22"/>
                <w:lang w:val="en-GB"/>
              </w:rPr>
              <w:t>UPPER LIMB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67B8AF6" w14:textId="77777777" w:rsidR="00B62706" w:rsidRPr="000C23C6" w:rsidRDefault="00B62706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Dose to be used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C8EC427" w14:textId="77777777" w:rsidR="00B62706" w:rsidRPr="000C23C6" w:rsidRDefault="00B62706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Number of injection sites</w:t>
            </w:r>
          </w:p>
        </w:tc>
      </w:tr>
      <w:tr w:rsidR="009D0204" w:rsidRPr="000C23C6" w14:paraId="53E4865C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9FD36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Brach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93D8A8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CEB8F47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9D0204" w:rsidRPr="000C23C6" w14:paraId="1E997581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036306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Biceps brach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9FA8A5C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B9AD992" w14:textId="35F1A0F6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2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4</w:t>
            </w:r>
          </w:p>
        </w:tc>
      </w:tr>
      <w:tr w:rsidR="009D0204" w:rsidRPr="000C23C6" w14:paraId="4C0E38E3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3DA9F0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Brachiorad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8AD0805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20-5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1198BA0" w14:textId="40F867AF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1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2</w:t>
            </w:r>
          </w:p>
        </w:tc>
      </w:tr>
      <w:tr w:rsidR="009D0204" w:rsidRPr="000C23C6" w14:paraId="6337F049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A94C68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Flexor carpi ulnar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1E52551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20-6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ED59812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9D0204" w:rsidRPr="000C23C6" w14:paraId="14F7F754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0A0332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Flexor carpi rad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F299DD5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30-8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A98DA35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9D0204" w:rsidRPr="000C23C6" w14:paraId="763DCFE0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D7FD5A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Flexor digitorum superfici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41F2324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30-8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993CD75" w14:textId="14AE6996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2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3</w:t>
            </w:r>
          </w:p>
        </w:tc>
      </w:tr>
      <w:tr w:rsidR="009D0204" w:rsidRPr="000C23C6" w14:paraId="5B3A7BF9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5CC46E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Flexor digitorum profundu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DE873C5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20-6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9AE352A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</w:tbl>
    <w:p w14:paraId="6DB2F8FD" w14:textId="77777777" w:rsidR="009D0204" w:rsidRPr="000C23C6" w:rsidRDefault="009D0204" w:rsidP="00296E11">
      <w:pPr>
        <w:rPr>
          <w:bCs/>
          <w:i/>
          <w:sz w:val="22"/>
          <w:szCs w:val="22"/>
          <w:highlight w:val="lightGray"/>
          <w:lang w:val="en-GB"/>
        </w:rPr>
      </w:pPr>
    </w:p>
    <w:p w14:paraId="0606F395" w14:textId="77777777" w:rsidR="009D0204" w:rsidRPr="000C23C6" w:rsidRDefault="00B62706" w:rsidP="00296E11">
      <w:pPr>
        <w:rPr>
          <w:b/>
          <w:i/>
          <w:sz w:val="22"/>
          <w:szCs w:val="22"/>
          <w:lang w:val="en-GB"/>
        </w:rPr>
      </w:pPr>
      <w:r w:rsidRPr="000C23C6">
        <w:rPr>
          <w:b/>
          <w:i/>
          <w:sz w:val="22"/>
          <w:szCs w:val="22"/>
          <w:lang w:val="en-GB"/>
        </w:rPr>
        <w:t>Other muscle groups</w:t>
      </w:r>
    </w:p>
    <w:p w14:paraId="53BB3D5F" w14:textId="77777777" w:rsidR="00296E11" w:rsidRPr="000C23C6" w:rsidRDefault="00296E11" w:rsidP="00296E11">
      <w:pPr>
        <w:rPr>
          <w:bCs/>
          <w:sz w:val="22"/>
          <w:szCs w:val="22"/>
          <w:lang w:val="en-GB"/>
        </w:rPr>
      </w:pPr>
    </w:p>
    <w:tbl>
      <w:tblPr>
        <w:tblpPr w:leftFromText="141" w:rightFromText="141" w:vertAnchor="text" w:horzAnchor="margin" w:tblpY="127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764"/>
        <w:gridCol w:w="2765"/>
      </w:tblGrid>
      <w:tr w:rsidR="00296E11" w:rsidRPr="000C23C6" w14:paraId="0D3E5986" w14:textId="77777777" w:rsidTr="005A3AD2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2E3FBA" w14:textId="77777777" w:rsidR="00296E11" w:rsidRPr="000C23C6" w:rsidRDefault="00296E11" w:rsidP="005A3AD2">
            <w:pPr>
              <w:jc w:val="center"/>
              <w:rPr>
                <w:b/>
                <w:bCs/>
                <w:lang w:val="en-GB"/>
              </w:rPr>
            </w:pPr>
            <w:r w:rsidRPr="000C23C6">
              <w:rPr>
                <w:b/>
                <w:bCs/>
                <w:lang w:val="en-GB"/>
              </w:rPr>
              <w:t>LOWER LIMB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64F90B8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Dose to be used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56FCDFD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Number of injection sites</w:t>
            </w:r>
          </w:p>
        </w:tc>
      </w:tr>
      <w:tr w:rsidR="00296E11" w:rsidRPr="000C23C6" w14:paraId="63D83524" w14:textId="77777777" w:rsidTr="005A3AD2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FD31C3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Rectus femor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B6AD5A4" w14:textId="77777777" w:rsidR="00296E11" w:rsidRPr="000C23C6" w:rsidRDefault="00296E11" w:rsidP="005A3AD2">
            <w:pPr>
              <w:jc w:val="center"/>
              <w:rPr>
                <w:bCs/>
                <w:vanish/>
                <w:lang w:val="en-GB"/>
              </w:rPr>
            </w:pPr>
            <w:r w:rsidRPr="000C23C6">
              <w:rPr>
                <w:bCs/>
                <w:vanish/>
                <w:lang w:val="en-GB"/>
              </w:rPr>
              <w:t>100-2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C92B937" w14:textId="02155E23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 xml:space="preserve">2 </w:t>
            </w:r>
            <w:r w:rsidR="0060634B">
              <w:rPr>
                <w:bCs/>
                <w:lang w:val="en-GB"/>
              </w:rPr>
              <w:t>to</w:t>
            </w:r>
            <w:r w:rsidRPr="000C23C6">
              <w:rPr>
                <w:bCs/>
                <w:lang w:val="en-GB"/>
              </w:rPr>
              <w:t xml:space="preserve"> 4</w:t>
            </w:r>
          </w:p>
        </w:tc>
      </w:tr>
      <w:tr w:rsidR="00296E11" w:rsidRPr="000C23C6" w14:paraId="2F8C8B6A" w14:textId="77777777" w:rsidTr="005A3AD2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7B8ED3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Tibialis posterior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723324F" w14:textId="77777777" w:rsidR="00296E11" w:rsidRPr="000C23C6" w:rsidRDefault="00296E11" w:rsidP="005A3AD2">
            <w:pPr>
              <w:jc w:val="center"/>
              <w:rPr>
                <w:bCs/>
                <w:vanish/>
                <w:lang w:val="en-GB"/>
              </w:rPr>
            </w:pPr>
            <w:r w:rsidRPr="000C23C6">
              <w:rPr>
                <w:bCs/>
                <w:vanish/>
                <w:lang w:val="en-GB"/>
              </w:rPr>
              <w:t>50-15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C4DCBB3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2</w:t>
            </w:r>
          </w:p>
        </w:tc>
      </w:tr>
      <w:tr w:rsidR="00296E11" w:rsidRPr="000C23C6" w14:paraId="12A0DF4B" w14:textId="77777777" w:rsidTr="005A3AD2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CD1EE0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Flexor digitorum longu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1264827" w14:textId="77777777" w:rsidR="00296E11" w:rsidRPr="000C23C6" w:rsidRDefault="00296E11" w:rsidP="005A3AD2">
            <w:pPr>
              <w:jc w:val="center"/>
              <w:rPr>
                <w:bCs/>
                <w:vanish/>
                <w:lang w:val="en-GB"/>
              </w:rPr>
            </w:pPr>
            <w:r w:rsidRPr="000C23C6">
              <w:rPr>
                <w:bCs/>
                <w:vanish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4AAAC4D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2</w:t>
            </w:r>
          </w:p>
        </w:tc>
      </w:tr>
      <w:tr w:rsidR="00296E11" w:rsidRPr="000C23C6" w14:paraId="7D927B1D" w14:textId="77777777" w:rsidTr="005A3AD2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2ECA4" w14:textId="77777777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>Flexor digitorum brev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55D2E1A" w14:textId="77777777" w:rsidR="00296E11" w:rsidRPr="000C23C6" w:rsidRDefault="00296E11" w:rsidP="005A3AD2">
            <w:pPr>
              <w:jc w:val="center"/>
              <w:rPr>
                <w:bCs/>
                <w:vanish/>
                <w:lang w:val="en-GB"/>
              </w:rPr>
            </w:pPr>
            <w:r w:rsidRPr="000C23C6">
              <w:rPr>
                <w:bCs/>
                <w:vanish/>
                <w:lang w:val="en-GB"/>
              </w:rPr>
              <w:t>50-1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2BE676D" w14:textId="08C91280" w:rsidR="00296E11" w:rsidRPr="000C23C6" w:rsidRDefault="00296E11" w:rsidP="005A3AD2">
            <w:pPr>
              <w:jc w:val="center"/>
              <w:rPr>
                <w:bCs/>
                <w:lang w:val="en-GB"/>
              </w:rPr>
            </w:pPr>
            <w:r w:rsidRPr="000C23C6">
              <w:rPr>
                <w:bCs/>
                <w:lang w:val="en-GB"/>
              </w:rPr>
              <w:t xml:space="preserve">1 </w:t>
            </w:r>
            <w:r w:rsidR="0060634B">
              <w:rPr>
                <w:bCs/>
                <w:lang w:val="en-GB"/>
              </w:rPr>
              <w:t>to</w:t>
            </w:r>
            <w:r w:rsidRPr="000C23C6">
              <w:rPr>
                <w:bCs/>
                <w:lang w:val="en-GB"/>
              </w:rPr>
              <w:t xml:space="preserve"> 2</w:t>
            </w:r>
          </w:p>
        </w:tc>
      </w:tr>
    </w:tbl>
    <w:p w14:paraId="778A026A" w14:textId="77777777" w:rsidR="00296E11" w:rsidRPr="000C23C6" w:rsidRDefault="00296E11" w:rsidP="00296E11">
      <w:pPr>
        <w:rPr>
          <w:bCs/>
          <w:iCs/>
          <w:sz w:val="22"/>
          <w:szCs w:val="22"/>
          <w:lang w:val="en-GB"/>
        </w:rPr>
      </w:pPr>
    </w:p>
    <w:tbl>
      <w:tblPr>
        <w:tblpPr w:leftFromText="141" w:rightFromText="141" w:vertAnchor="text" w:horzAnchor="margin" w:tblpY="238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764"/>
        <w:gridCol w:w="2765"/>
      </w:tblGrid>
      <w:tr w:rsidR="00B62706" w:rsidRPr="000C23C6" w14:paraId="66EC59D7" w14:textId="77777777" w:rsidTr="00296E11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8B9885" w14:textId="77777777" w:rsidR="00B62706" w:rsidRPr="000C23C6" w:rsidRDefault="00B62706" w:rsidP="00296E1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C23C6">
              <w:rPr>
                <w:b/>
                <w:sz w:val="22"/>
                <w:szCs w:val="22"/>
                <w:lang w:val="en-GB"/>
              </w:rPr>
              <w:t>UPPER LIMB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A66CB1A" w14:textId="77777777" w:rsidR="00B62706" w:rsidRPr="000C23C6" w:rsidRDefault="00B62706" w:rsidP="00296E11">
            <w:pPr>
              <w:ind w:left="-125"/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Dose to be used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48AABC4" w14:textId="77777777" w:rsidR="00B62706" w:rsidRPr="000C23C6" w:rsidRDefault="00B62706" w:rsidP="00296E11">
            <w:pPr>
              <w:ind w:left="-125"/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Number of injection sites</w:t>
            </w:r>
          </w:p>
        </w:tc>
      </w:tr>
      <w:tr w:rsidR="009D0204" w:rsidRPr="000C23C6" w14:paraId="6CA8CD88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3F6C91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Pectorali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034B9E3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100-20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1CC10AE" w14:textId="15CEA935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2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3</w:t>
            </w:r>
          </w:p>
        </w:tc>
      </w:tr>
      <w:tr w:rsidR="009D0204" w:rsidRPr="000C23C6" w14:paraId="290CCA46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E1D0F2" w14:textId="04825C1D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Pronat</w:t>
            </w:r>
            <w:r w:rsidR="0003173D">
              <w:rPr>
                <w:bCs/>
                <w:sz w:val="22"/>
                <w:szCs w:val="22"/>
                <w:lang w:val="en-GB"/>
              </w:rPr>
              <w:t>o</w:t>
            </w:r>
            <w:r w:rsidRPr="000C23C6">
              <w:rPr>
                <w:bCs/>
                <w:sz w:val="22"/>
                <w:szCs w:val="22"/>
                <w:lang w:val="en-GB"/>
              </w:rPr>
              <w:t>r tere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C19952D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20-6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C7CC135" w14:textId="18147B89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 xml:space="preserve">1 </w:t>
            </w:r>
            <w:r w:rsidR="0060634B">
              <w:rPr>
                <w:bCs/>
                <w:sz w:val="22"/>
                <w:szCs w:val="22"/>
                <w:lang w:val="en-GB"/>
              </w:rPr>
              <w:t>to</w:t>
            </w:r>
            <w:r w:rsidRPr="000C23C6">
              <w:rPr>
                <w:bCs/>
                <w:sz w:val="22"/>
                <w:szCs w:val="22"/>
                <w:lang w:val="en-GB"/>
              </w:rPr>
              <w:t xml:space="preserve"> 2</w:t>
            </w:r>
          </w:p>
        </w:tc>
      </w:tr>
      <w:tr w:rsidR="009D0204" w:rsidRPr="000C23C6" w14:paraId="56309D6E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B8A5DC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Pronator quadratu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8BFDF3C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20-5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3E3D35F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1</w:t>
            </w:r>
          </w:p>
        </w:tc>
      </w:tr>
      <w:tr w:rsidR="009D0204" w:rsidRPr="000C23C6" w14:paraId="5AE7B7FB" w14:textId="77777777" w:rsidTr="00296E11">
        <w:trPr>
          <w:trHeight w:val="340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146E76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Interossei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4DE751F" w14:textId="77777777" w:rsidR="009D0204" w:rsidRPr="000C23C6" w:rsidRDefault="009D0204" w:rsidP="00296E11">
            <w:pPr>
              <w:jc w:val="center"/>
              <w:rPr>
                <w:bCs/>
                <w:vanish/>
                <w:sz w:val="22"/>
                <w:szCs w:val="22"/>
                <w:lang w:val="en-GB"/>
              </w:rPr>
            </w:pPr>
            <w:r w:rsidRPr="000C23C6">
              <w:rPr>
                <w:bCs/>
                <w:vanish/>
                <w:sz w:val="22"/>
                <w:szCs w:val="22"/>
                <w:lang w:val="en-GB"/>
              </w:rPr>
              <w:t>5 – 10 x4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53FC7FA" w14:textId="77777777" w:rsidR="009D0204" w:rsidRPr="000C23C6" w:rsidRDefault="009D0204" w:rsidP="00296E11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C23C6">
              <w:rPr>
                <w:bCs/>
                <w:sz w:val="22"/>
                <w:szCs w:val="22"/>
                <w:lang w:val="en-GB"/>
              </w:rPr>
              <w:t>4</w:t>
            </w:r>
          </w:p>
        </w:tc>
      </w:tr>
    </w:tbl>
    <w:p w14:paraId="068A032F" w14:textId="77777777" w:rsidR="009D0204" w:rsidRPr="000C23C6" w:rsidRDefault="009D0204">
      <w:pPr>
        <w:rPr>
          <w:bCs/>
          <w:sz w:val="22"/>
          <w:szCs w:val="22"/>
          <w:lang w:val="en-GB"/>
        </w:rPr>
      </w:pPr>
    </w:p>
    <w:sectPr w:rsidR="009D0204" w:rsidRPr="000C23C6" w:rsidSect="00C749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04"/>
    <w:rsid w:val="0003173D"/>
    <w:rsid w:val="000C23C6"/>
    <w:rsid w:val="00296E11"/>
    <w:rsid w:val="003B25ED"/>
    <w:rsid w:val="004C39D3"/>
    <w:rsid w:val="004F2C14"/>
    <w:rsid w:val="00510625"/>
    <w:rsid w:val="005131FD"/>
    <w:rsid w:val="005656C4"/>
    <w:rsid w:val="0060634B"/>
    <w:rsid w:val="006556BD"/>
    <w:rsid w:val="006B3254"/>
    <w:rsid w:val="00857942"/>
    <w:rsid w:val="00956388"/>
    <w:rsid w:val="009D0204"/>
    <w:rsid w:val="00AC17B2"/>
    <w:rsid w:val="00AD0EBE"/>
    <w:rsid w:val="00B62706"/>
    <w:rsid w:val="00B93AFD"/>
    <w:rsid w:val="00BC69A1"/>
    <w:rsid w:val="00C749DA"/>
    <w:rsid w:val="00D27B53"/>
    <w:rsid w:val="00E9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9644C"/>
  <w15:chartTrackingRefBased/>
  <w15:docId w15:val="{8288A549-B922-2740-8AB8-E064DC9E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20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60634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line Montané</dc:creator>
  <cp:keywords/>
  <dc:description/>
  <cp:lastModifiedBy>Emmeline Montané</cp:lastModifiedBy>
  <cp:revision>2</cp:revision>
  <dcterms:created xsi:type="dcterms:W3CDTF">2024-04-19T09:06:00Z</dcterms:created>
  <dcterms:modified xsi:type="dcterms:W3CDTF">2024-04-19T09:06:00Z</dcterms:modified>
</cp:coreProperties>
</file>